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933C7" w14:textId="097D0742" w:rsidR="003E3393" w:rsidRPr="00037E6E" w:rsidRDefault="00FD272E" w:rsidP="00FF0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</w:t>
      </w:r>
      <w:r w:rsidR="00FE24C3"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0943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l Table </w:t>
      </w:r>
      <w:r w:rsidR="00A121B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037E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metabolite levels in leaves of </w:t>
      </w:r>
      <w:r w:rsidR="0016177E" w:rsidRPr="00B540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T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B540B3" w:rsidRPr="0051647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ox1a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under 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>control conditions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fter </w:t>
      </w:r>
      <w:r w:rsidR="00885B9E">
        <w:rPr>
          <w:rFonts w:ascii="Times New Roman" w:hAnsi="Times New Roman" w:cs="Times New Roman"/>
          <w:color w:val="000000" w:themeColor="text1"/>
          <w:sz w:val="24"/>
          <w:szCs w:val="24"/>
        </w:rPr>
        <w:t>1 day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>severe (300 mM)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>NaCl and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>Mannitol</w:t>
      </w:r>
      <w:r w:rsidR="0016177E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16177E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>as measured by GC-MS</w:t>
      </w:r>
      <w:r w:rsidR="00161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89333829"/>
      <w:r w:rsidR="00A26AE0">
        <w:t>(</w:t>
      </w:r>
      <w:r w:rsidR="00A26AE0" w:rsidRPr="000C72BB">
        <w:rPr>
          <w:rFonts w:ascii="Times New Roman" w:hAnsi="Times New Roman" w:cs="Times New Roman"/>
          <w:color w:val="000000" w:themeColor="text1"/>
          <w:sz w:val="24"/>
          <w:szCs w:val="24"/>
        </w:rPr>
        <w:t>see material and methods for details</w:t>
      </w:r>
      <w:r w:rsidR="00A26AE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bookmarkEnd w:id="0"/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is presented as means ± SE for </w:t>
      </w:r>
      <w:r w:rsidR="004459C8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046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6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logical replicates normalized to the mean level of the </w:t>
      </w:r>
      <w:r w:rsidR="00C046CE" w:rsidRPr="00B540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T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under </w:t>
      </w:r>
      <w:r w:rsidR="00C046CE">
        <w:rPr>
          <w:rFonts w:ascii="Times New Roman" w:hAnsi="Times New Roman" w:cs="Times New Roman"/>
          <w:color w:val="000000" w:themeColor="text1"/>
          <w:sz w:val="24"/>
          <w:szCs w:val="24"/>
        </w:rPr>
        <w:t>control conditions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. Bold numbers denote significant differences (</w:t>
      </w:r>
      <w:r w:rsidR="00C96BD0" w:rsidRPr="00EF16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to </w:t>
      </w:r>
      <w:r w:rsidR="00B540B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46CE">
        <w:rPr>
          <w:rFonts w:ascii="Times New Roman" w:hAnsi="Times New Roman" w:cs="Times New Roman"/>
          <w:color w:val="000000" w:themeColor="text1"/>
          <w:sz w:val="24"/>
          <w:szCs w:val="24"/>
        </w:rPr>
        <w:t>control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dition</w:t>
      </w:r>
      <w:r w:rsidR="00B54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genotype separately</w:t>
      </w:r>
      <w:r w:rsidR="00C96BD0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540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0BBE">
        <w:rPr>
          <w:rFonts w:ascii="Times New Roman" w:hAnsi="Times New Roman" w:cs="Times New Roman"/>
          <w:color w:val="000000" w:themeColor="text1"/>
          <w:sz w:val="24"/>
          <w:szCs w:val="24"/>
        </w:rPr>
        <w:t>Asterisks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0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 </w:t>
      </w:r>
      <w:r w:rsidR="001C62CF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s (</w:t>
      </w:r>
      <w:r w:rsidR="001C62CF" w:rsidRPr="00EF168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C62CF" w:rsidRPr="00037E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 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WT and </w:t>
      </w:r>
      <w:r w:rsidR="001C62CF" w:rsidRPr="001C62C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ox1a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ts in each experimental condition. </w:t>
      </w:r>
      <w:r w:rsidR="00480D03" w:rsidRPr="00480D0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†</w:t>
      </w:r>
      <w:r w:rsidR="00C046CE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s metabolites detected only in </w:t>
      </w:r>
      <w:r w:rsidR="00C046CE">
        <w:rPr>
          <w:rFonts w:ascii="Times New Roman" w:hAnsi="Times New Roman" w:cs="Times New Roman"/>
          <w:color w:val="000000" w:themeColor="text1"/>
          <w:sz w:val="24"/>
          <w:szCs w:val="24"/>
        </w:rPr>
        <w:t>one replicate</w:t>
      </w:r>
      <w:r w:rsidR="00C046CE" w:rsidRPr="000B14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E3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BE3070" w:rsidRPr="00B540B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WT</w:t>
      </w:r>
      <w:r w:rsidR="00BE30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control conditions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>. ‘n</w:t>
      </w:r>
      <w:r w:rsidR="00E41F0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E41F0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’ denotes </w:t>
      </w:r>
      <w:r w:rsidR="00FF0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ses for </w:t>
      </w:r>
      <w:r w:rsidR="001C62CF">
        <w:rPr>
          <w:rFonts w:ascii="Times New Roman" w:hAnsi="Times New Roman" w:cs="Times New Roman"/>
          <w:color w:val="000000" w:themeColor="text1"/>
          <w:sz w:val="24"/>
          <w:szCs w:val="24"/>
        </w:rPr>
        <w:t>not detected</w:t>
      </w:r>
      <w:r w:rsidR="00FF0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it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31"/>
        <w:gridCol w:w="1126"/>
        <w:gridCol w:w="236"/>
        <w:gridCol w:w="241"/>
        <w:gridCol w:w="1126"/>
        <w:gridCol w:w="1227"/>
        <w:gridCol w:w="236"/>
        <w:gridCol w:w="236"/>
        <w:gridCol w:w="1126"/>
        <w:gridCol w:w="1237"/>
        <w:gridCol w:w="148"/>
        <w:gridCol w:w="236"/>
      </w:tblGrid>
      <w:tr w:rsidR="00037E6E" w:rsidRPr="00037E6E" w14:paraId="542824C9" w14:textId="77777777" w:rsidTr="00C046CE">
        <w:trPr>
          <w:gridAfter w:val="2"/>
          <w:wAfter w:w="384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FE8" w14:textId="77777777" w:rsidR="007C7E85" w:rsidRPr="00037E6E" w:rsidRDefault="007C7E85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A3F71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08275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698304" w14:textId="77777777" w:rsidR="007C7E85" w:rsidRPr="00037E6E" w:rsidRDefault="00FF36F3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4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195B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D76ED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annitol</w:t>
            </w:r>
          </w:p>
        </w:tc>
      </w:tr>
      <w:tr w:rsidR="00037E6E" w:rsidRPr="00037E6E" w14:paraId="4B1C3B38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816D3" w14:textId="77777777" w:rsidR="007C7E85" w:rsidRPr="00037E6E" w:rsidRDefault="007C7E85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bolit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07464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EE1511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B0703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38F621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7032B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13E6C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478BF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29041D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FA65F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WT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E828D" w14:textId="77777777" w:rsidR="007C7E85" w:rsidRPr="00037E6E" w:rsidRDefault="00D423B1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AOX1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30E66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037E6E" w:rsidRPr="00037E6E" w14:paraId="466C2285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252" w14:textId="77777777" w:rsidR="007C7E85" w:rsidRPr="00C046CE" w:rsidRDefault="008A05C4" w:rsidP="007C7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046C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mino acid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E87F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3FA1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8E81F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D9E91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E816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4B70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F169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82E60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DB90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F01E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6957" w14:textId="77777777" w:rsidR="007C7E85" w:rsidRPr="00037E6E" w:rsidRDefault="007C7E85" w:rsidP="007C7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06F3C7D2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2215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4A55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</w:t>
            </w:r>
            <w:r w:rsidR="001509F1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C63" w14:textId="77777777" w:rsidR="008A05C4" w:rsidRPr="00D16A61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±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D62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01271FD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B121" w14:textId="77777777" w:rsidR="008A05C4" w:rsidRPr="00E570BD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47±0.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DF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±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B367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D4253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DB3" w14:textId="77777777" w:rsidR="008A05C4" w:rsidRPr="00D16A61" w:rsidRDefault="006A78D6" w:rsidP="006A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7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  <w:r w:rsidR="008A05C4" w:rsidRPr="008B77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</w:t>
            </w:r>
            <w:r w:rsidRPr="008B77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B08" w14:textId="77777777" w:rsidR="008A05C4" w:rsidRPr="00E570BD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17±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71740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71448" w:rsidRPr="00037E6E" w14:paraId="76DB31CE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8766" w14:textId="77777777" w:rsidR="00071448" w:rsidRDefault="00071448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ag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83229" w14:textId="77777777" w:rsidR="00071448" w:rsidRPr="00D16A61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547D" w14:textId="77777777" w:rsidR="00071448" w:rsidRPr="00D16A61" w:rsidRDefault="00695A67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±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3A85" w14:textId="77777777" w:rsidR="00071448" w:rsidRPr="00D16A61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D0C493" w14:textId="77777777" w:rsidR="00071448" w:rsidRPr="00D16A61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22773" w14:textId="77777777" w:rsidR="00071448" w:rsidRPr="00D16A61" w:rsidRDefault="00695A67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24±0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03DC6" w14:textId="4B3F11DC" w:rsidR="00071448" w:rsidRPr="00E570BD" w:rsidRDefault="00695A67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18±0.25</w:t>
            </w:r>
            <w:r w:rsidR="00DF48DC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E83FC" w14:textId="77777777" w:rsidR="00071448" w:rsidRPr="00E570BD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AA3716" w14:textId="77777777" w:rsidR="00071448" w:rsidRPr="00E570BD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006FB" w14:textId="77777777" w:rsidR="00071448" w:rsidRPr="00E570BD" w:rsidRDefault="00695A67" w:rsidP="006A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7±0.3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A9AC" w14:textId="77777777" w:rsidR="00071448" w:rsidRPr="00E570BD" w:rsidRDefault="00695A67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7±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E0D6" w14:textId="77777777" w:rsidR="00071448" w:rsidRPr="00037E6E" w:rsidRDefault="00071448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4A634F19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914A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art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BA0" w14:textId="77777777" w:rsidR="008A05C4" w:rsidRPr="00D16A61" w:rsidRDefault="008A05C4" w:rsidP="0015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</w:t>
            </w:r>
            <w:r w:rsidR="001509F1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1780" w14:textId="77777777" w:rsidR="008A05C4" w:rsidRPr="00D16A61" w:rsidRDefault="008A05C4" w:rsidP="006A78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A78D6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1</w:t>
            </w:r>
            <w:r w:rsidR="006A78D6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6331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3571289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367" w14:textId="77777777" w:rsidR="008A05C4" w:rsidRPr="00D16A61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±0.0</w:t>
            </w:r>
            <w:r w:rsidR="008A05C4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83E5" w14:textId="70E709C7" w:rsidR="008A05C4" w:rsidRPr="00D16A61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±0.09</w:t>
            </w:r>
            <w:r w:rsidR="00DF48DC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BAFD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FE4ABB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EB6F" w14:textId="77777777" w:rsidR="008A05C4" w:rsidRPr="00D16A61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±0.0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D2C6" w14:textId="1C77C3BB" w:rsidR="008A05C4" w:rsidRPr="00D16A61" w:rsidRDefault="006A78D6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sz w:val="20"/>
                <w:szCs w:val="20"/>
              </w:rPr>
              <w:t>0.98±0.05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BA69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6C513A60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3CC9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m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C889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D742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±0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CE4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CF24DD5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C363" w14:textId="77777777" w:rsidR="008A05C4" w:rsidRPr="00E570BD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85±0.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317" w14:textId="77777777" w:rsidR="008A05C4" w:rsidRPr="00E570BD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.87±1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C94C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A650D5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EE9E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±0.30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B2C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±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86DA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426A02CB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6545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tam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CD3A" w14:textId="77777777" w:rsidR="008A05C4" w:rsidRPr="00D16A61" w:rsidRDefault="008A05C4" w:rsidP="0015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</w:t>
            </w:r>
            <w:r w:rsidR="001509F1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6A7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±0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2137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9B8E57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FB2" w14:textId="77777777" w:rsidR="008A05C4" w:rsidRPr="00D16A61" w:rsidRDefault="001F4C81" w:rsidP="001F4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  <w:r w:rsidR="008A05C4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9065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8±0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5FA3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56CE4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4584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27±0.2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B1BF" w14:textId="77777777" w:rsidR="008A05C4" w:rsidRPr="00D16A61" w:rsidRDefault="001F4C8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22±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A93B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4F9FBA7C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EEB9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2C43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E653" w14:textId="1336DC59" w:rsidR="008A05C4" w:rsidRPr="000521B3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37±0.05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CBC7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1EC7207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D20" w14:textId="7777777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6.51±4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D283" w14:textId="6A6F199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9.66±9.89</w:t>
            </w:r>
            <w:r w:rsidR="00DF48DC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0B5EA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7FD967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6F4" w14:textId="7777777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.05±0.8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0CA5" w14:textId="77777777" w:rsidR="008A05C4" w:rsidRPr="00571937" w:rsidRDefault="00B37FAD" w:rsidP="00B3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.34</w:t>
            </w:r>
            <w:r w:rsidR="008A05C4"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0403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0016FF5B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0741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oleuc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2B25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ED0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±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394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359DF64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B234" w14:textId="77777777" w:rsidR="008A05C4" w:rsidRPr="00D16A61" w:rsidRDefault="00B37FAD" w:rsidP="00B37F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4.58</w:t>
            </w:r>
            <w:r w:rsidR="008A05C4"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5B8C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8.38±7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B77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90280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FEE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6.24±1.8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C578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9±6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556D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2A920BFA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07D9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D5BE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AD37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±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DA6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57500A2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E72" w14:textId="7777777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1.72±4.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5314" w14:textId="7777777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7.33±1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DCE4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A0DA44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2876" w14:textId="77777777" w:rsidR="008A05C4" w:rsidRPr="00571937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3.07±2.32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14D4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14±7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DA50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37DD0953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24A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0AC3" w14:textId="77777777" w:rsidR="008A05C4" w:rsidRPr="00D16A61" w:rsidRDefault="001509F1" w:rsidP="001509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B86C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37FAD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±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026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17A8E0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D36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.61±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312" w14:textId="77777777" w:rsidR="008A05C4" w:rsidRPr="00D16A61" w:rsidRDefault="00B37FAD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.24±2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7D4D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62E529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4F35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94±0.5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5ABA" w14:textId="77777777" w:rsidR="008A05C4" w:rsidRPr="00D16A61" w:rsidRDefault="00160FDC" w:rsidP="00160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1</w:t>
            </w:r>
            <w:r w:rsidR="008A05C4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6D6E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008E8816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925D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nith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D21F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563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±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8FD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E07D969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74BA" w14:textId="77777777" w:rsidR="008A05C4" w:rsidRPr="00E570BD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71±0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C668" w14:textId="77777777" w:rsidR="008A05C4" w:rsidRPr="00E570BD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94±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5E8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14ECE2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6866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±0.12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0A23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±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CEF0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4F87D4B2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5EA0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enylala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786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E88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DB52D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B3C5D3B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9120" w14:textId="77777777" w:rsidR="008A05C4" w:rsidRPr="00E570BD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1.98±3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59A8" w14:textId="77777777" w:rsidR="008A05C4" w:rsidRPr="00E570BD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1.78±7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1647C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68DCD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E364" w14:textId="77777777" w:rsidR="008A05C4" w:rsidRPr="00E570BD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4.07±1.8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646" w14:textId="77777777" w:rsidR="008A05C4" w:rsidRPr="00D16A61" w:rsidRDefault="00160FDC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96±6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C831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1AB675D7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2CA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l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35DB" w14:textId="77777777" w:rsidR="008A05C4" w:rsidRPr="00D16A61" w:rsidRDefault="008A05C4" w:rsidP="00DE4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</w:t>
            </w:r>
            <w:r w:rsidR="00DE4B8A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E6C" w14:textId="77777777" w:rsidR="008A05C4" w:rsidRPr="00D16A61" w:rsidRDefault="00160FDC" w:rsidP="00DE4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DE4B8A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±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733C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90FA202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F11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5.64±1</w:t>
            </w:r>
            <w:r w:rsidR="00160FDC"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0EF0" w14:textId="249B0233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2.99±1.78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C5E8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0E4261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8B2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3.70±3.8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BD1D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1.95±2.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DE351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12FECC7C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83A8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B9F8" w14:textId="77777777" w:rsidR="008A05C4" w:rsidRPr="00D16A61" w:rsidRDefault="001509F1" w:rsidP="00160F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</w:t>
            </w:r>
            <w:r w:rsidR="00160FDC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3530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±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40F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04304FE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6635" w14:textId="77777777" w:rsidR="008A05C4" w:rsidRPr="00571937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3.75±1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23E" w14:textId="77777777" w:rsidR="008A05C4" w:rsidRPr="00571937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4.11±3.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C86D6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7D9010" w14:textId="77777777" w:rsidR="008A05C4" w:rsidRPr="00571937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AB39" w14:textId="77777777" w:rsidR="008A05C4" w:rsidRPr="00571937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24±1.3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9BBF" w14:textId="77777777" w:rsidR="008A05C4" w:rsidRPr="00571937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16±0.5</w:t>
            </w:r>
            <w:r w:rsidR="008A05C4"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D9C3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7AF59C17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5ED4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reo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42E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F865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6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512CE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2BF5A0E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902C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88±0.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AD97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94±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9703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73D40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5F9" w14:textId="77777777" w:rsidR="008A05C4" w:rsidRPr="00D16A61" w:rsidRDefault="008A05C4" w:rsidP="00DE4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</w:t>
            </w:r>
            <w:r w:rsidR="00DE4B8A"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0±0.06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B54" w14:textId="77777777" w:rsidR="008A05C4" w:rsidRPr="00C656F3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56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DE4B8A" w:rsidRPr="00C656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63±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EC8AE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3A59C896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93D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yptopha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ECE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BFEA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4E0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D8F0F3F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509" w14:textId="77777777" w:rsidR="008A05C4" w:rsidRPr="00571937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66±0.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E93E" w14:textId="77777777" w:rsidR="008A05C4" w:rsidRPr="00D16A61" w:rsidRDefault="00DE4B8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7±1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DA98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8BE8B6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72C0" w14:textId="77777777" w:rsidR="008A05C4" w:rsidRPr="00571937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19±0.7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E10E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9±1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9D7E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27B7887F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5DB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os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C15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509F1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56A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±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5946E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BBC3765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0C10" w14:textId="77777777" w:rsidR="008A05C4" w:rsidRPr="00E570BD" w:rsidRDefault="006F7A5A" w:rsidP="006F7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7.80</w:t>
            </w:r>
            <w:r w:rsidR="008A05C4"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.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AA5" w14:textId="77777777" w:rsidR="008A05C4" w:rsidRPr="00E570BD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1.06±11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8A4B3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9328D1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FD5" w14:textId="77777777" w:rsidR="008A05C4" w:rsidRPr="00E570BD" w:rsidRDefault="006F7A5A" w:rsidP="006F7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7.17</w:t>
            </w:r>
            <w:r w:rsidR="008A05C4"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9A47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.75±12.7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5EDA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35560E5B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258F" w14:textId="77777777" w:rsidR="008A05C4" w:rsidRPr="00037E6E" w:rsidRDefault="008A05C4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CC58" w14:textId="77777777" w:rsidR="008A05C4" w:rsidRPr="00D16A61" w:rsidRDefault="001509F1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D4E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±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BAF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F76C78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4EC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4.39±0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9699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1.64±2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1C4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DF8E8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4B2" w14:textId="77777777" w:rsidR="008A05C4" w:rsidRPr="00D16A61" w:rsidRDefault="006F7A5A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80±0.69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F764" w14:textId="77777777" w:rsidR="008A05C4" w:rsidRPr="00D16A61" w:rsidRDefault="006F7A5A" w:rsidP="006F7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83</w:t>
            </w:r>
            <w:r w:rsidR="008A05C4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.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1924A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8A05C4" w:rsidRPr="00037E6E" w14:paraId="18FEECA6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B12" w14:textId="77777777" w:rsidR="008A05C4" w:rsidRPr="00C046CE" w:rsidRDefault="00695A67" w:rsidP="008A05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046C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rganic acid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B3C5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283B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299D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41C3F21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BFB0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8F98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66BA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FAC35E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59FCD" w14:textId="77777777" w:rsidR="008A05C4" w:rsidRPr="00D16A61" w:rsidRDefault="008A05C4" w:rsidP="006F7A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4D37" w14:textId="77777777" w:rsidR="008A05C4" w:rsidRPr="00D16A61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3DB4" w14:textId="77777777" w:rsidR="008A05C4" w:rsidRPr="00037E6E" w:rsidRDefault="008A05C4" w:rsidP="008A0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1DEFA632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5002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t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1CF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1695" w14:textId="3AB00060" w:rsidR="00695A67" w:rsidRPr="000521B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2±0.19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FB1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AAA6F1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490E2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47±0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0B8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±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740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1990D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6B50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±0.0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232A" w14:textId="399CA085" w:rsidR="00695A67" w:rsidRPr="00EA0B19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A0B1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±0.13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DD6A1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0C540D93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F7D" w14:textId="77777777" w:rsidR="00695A67" w:rsidRPr="00695A67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hydroascorb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E314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5A42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±0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FFF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C140B7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82F1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48±0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2ACB" w14:textId="69B034C5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±0.12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A66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12C20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C0B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±0.1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2D4DD" w14:textId="48C6E203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±0.06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1ED0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38D6BDC4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651F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ma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9E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2912" w14:textId="6CCE4351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0±0.09</w:t>
            </w:r>
            <w:r w:rsidR="000521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8F0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515B4B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FBB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±0.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4AC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±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0C0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0EA6C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27E2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85±0.1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E6E9" w14:textId="10D962D0" w:rsidR="00695A67" w:rsidRPr="00EA0B19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A0B1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35±0.12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57001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17E6D808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D528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acton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7E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15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±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5AF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D28933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5948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67±0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F0C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3±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EE8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34D01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A46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14±0.1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A54B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82±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BFD72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3E5563F4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67AD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-oxo-Gluta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173C" w14:textId="750E4A04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80D03" w:rsidRPr="00480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  <w:r w:rsidR="00C046CE"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4C42" w14:textId="51A33381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7CA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8DD1C7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B62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±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F2F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±0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1EBE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341EF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A57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±0.1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F5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±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6ACF1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15441775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6FA4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C4E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2D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±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513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129CBE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FD2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39±0.0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059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41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AF4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1EF17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E5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83±0.0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38D" w14:textId="7EB0713E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±0.10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CA6B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685CA73C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99E6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l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7D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8C1" w14:textId="0D0B25A4" w:rsidR="00695A67" w:rsidRPr="000521B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5±0.16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5E4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B9C7E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0E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48±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427" w14:textId="27E54608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1±0.29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9FE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10428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E8B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81±0.2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DF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04±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4638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4C35B3CA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148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otin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3F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A32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±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43B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62EA0B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EA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±0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395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±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775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34983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94B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±0.1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CC4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±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3A88B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155B4C5D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750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ruv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41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546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2A5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3DC07C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316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68±0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51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72±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7B6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9C448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3E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58±0.0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2F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69±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40E75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60736168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458D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cinat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342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E4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F20F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0BF946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E2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76±0.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B2E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77±0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6883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935BE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64D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06±0.32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6CB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47±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34CD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45780" w:rsidRPr="00037E6E" w14:paraId="49B1037E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B0D1" w14:textId="77777777" w:rsidR="00A45780" w:rsidRPr="00C046CE" w:rsidRDefault="00A45780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046C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ugar and sugars alcohol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1A30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A298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5E24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13320A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394DA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6CA1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1283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090402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8117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2A53" w14:textId="77777777" w:rsidR="00A45780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852E6" w14:textId="77777777" w:rsidR="00A45780" w:rsidRPr="00037E6E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38E04B35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C9F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ythrit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AD0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BBE4" w14:textId="7FAFB1FB" w:rsidR="00695A67" w:rsidRPr="000521B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9±0.27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F08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2ABFE3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BDBB" w14:textId="77777777" w:rsidR="00695A67" w:rsidRPr="008B77A5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77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4±1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6D6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8±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B4C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76243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D7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51±0.26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90AA" w14:textId="77777777" w:rsidR="00695A67" w:rsidRPr="00C656F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56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6±0.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9775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0D309321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F2B8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uct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34B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23D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±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6EC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DB7B92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626A" w14:textId="77777777" w:rsidR="00695A67" w:rsidRPr="008B77A5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B77A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88±0.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5466" w14:textId="21BC59EE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83±0.96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A95D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A74C99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E24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1.96±2.4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CA3" w14:textId="51F553C1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5.72±3.04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1DFB9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3D4E9F87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114" w14:textId="77777777" w:rsidR="00695A67" w:rsidRPr="00A45780" w:rsidRDefault="00A45780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4578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lactin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168F" w14:textId="77777777" w:rsidR="00695A67" w:rsidRPr="00D16A61" w:rsidRDefault="00A45780" w:rsidP="00A457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51ED" w14:textId="77777777" w:rsidR="00695A67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±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D32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21E5CA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9349" w14:textId="77777777" w:rsidR="00695A67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±0.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2897" w14:textId="77777777" w:rsidR="00695A67" w:rsidRPr="00D16A61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9±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173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5CD4F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4A8C" w14:textId="77777777" w:rsidR="00695A67" w:rsidRPr="00571937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.44±0.10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F9A87" w14:textId="77777777" w:rsidR="00695A67" w:rsidRPr="00571937" w:rsidRDefault="00A45780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58±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7F354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519636E8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8DC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c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291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7E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±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15A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9B56C0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F03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40±0.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7F53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.14±0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E6918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92A4AB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23FD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68.6±8.62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8218" w14:textId="2B78CD66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1.92±20.</w:t>
            </w:r>
            <w:r w:rsidR="00FF0BB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9CC0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6B76B84F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53A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379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59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±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942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E64B19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EF8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5±0.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AD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6±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A9D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067CA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69C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±0.11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0A9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±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86DBC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A85C38" w14:paraId="5ADE475F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7EF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erol-3-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51C4" w14:textId="643193FB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80D03" w:rsidRPr="00480D0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328" w14:textId="5EE6D28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CF2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0AB2D1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91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10±0.8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24A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71±2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2C8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B0102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E72A" w14:textId="7B80BDF9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n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.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d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.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E9CF" w14:textId="7C324B65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n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.</w:t>
            </w: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d</w:t>
            </w:r>
            <w:r w:rsidR="00632F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82D6" w14:textId="77777777" w:rsidR="00695A67" w:rsidRPr="00A85C38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695A67" w:rsidRPr="00A85C38" w14:paraId="47A9C681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FCA1" w14:textId="77777777" w:rsidR="00695A67" w:rsidRPr="00A85C38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A85C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yo-Inositol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C4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±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EB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.03±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3FC2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A4DB97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F45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1.28±0.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624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2.19±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4FC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012C6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8AAC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2.25±0.0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B4FD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2.11±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12D8" w14:textId="77777777" w:rsidR="00695A67" w:rsidRPr="00A85C38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</w:p>
        </w:tc>
      </w:tr>
      <w:tr w:rsidR="00695A67" w:rsidRPr="00037E6E" w14:paraId="45B3028A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1B21" w14:textId="77777777" w:rsidR="00695A67" w:rsidRPr="00A85C38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A85C3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alt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99C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±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A7F" w14:textId="124BED3C" w:rsidR="00695A67" w:rsidRPr="000521B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s-ES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s-ES"/>
              </w:rPr>
              <w:t>1.69±0.32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s-ES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D6DC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7477EFA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  <w:lang w:val="es-E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1A7A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5.10±0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C79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5.49±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3511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BE8F1E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F62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83±2.05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AFE5" w14:textId="77777777" w:rsidR="00695A67" w:rsidRPr="00B11608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116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91±3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C4FE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48066CDF" w14:textId="77777777" w:rsidTr="00C046CE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3FCC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E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ffin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62E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FA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±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D77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E485E2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070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98±0.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DC74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24±0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19F8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93120A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E666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3±0.3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596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00±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79D9C" w14:textId="77777777" w:rsidR="00695A67" w:rsidRPr="00037E6E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695A67" w:rsidRPr="00037E6E" w14:paraId="266442ED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82F3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cr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793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EF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4±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7D58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DE7C50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A834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.99±0.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202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1.44±1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AEF4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019385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16BB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77±0.6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CD5E" w14:textId="77777777" w:rsidR="00695A67" w:rsidRPr="00EA0B19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EA0B1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0±0.62</w:t>
            </w:r>
          </w:p>
        </w:tc>
      </w:tr>
      <w:tr w:rsidR="00695A67" w:rsidRPr="00037E6E" w14:paraId="5AB5F3AA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4547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hal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41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99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±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50A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1BA98A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DAB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±0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F9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±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9C2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78472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8BD7" w14:textId="77777777" w:rsidR="00695A67" w:rsidRPr="00571937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7193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.68±0.1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ADD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8±0.69</w:t>
            </w:r>
          </w:p>
        </w:tc>
      </w:tr>
      <w:tr w:rsidR="00695A67" w:rsidRPr="00037E6E" w14:paraId="579B02D5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AEAE" w14:textId="77777777" w:rsidR="00695A67" w:rsidRPr="00037E6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Xylos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0E9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EB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±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BEE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1288B8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7BA7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±0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7A7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7±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8FB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534D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E50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72±0.63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B4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4±1.59</w:t>
            </w:r>
          </w:p>
        </w:tc>
      </w:tr>
      <w:tr w:rsidR="00695A67" w:rsidRPr="00037E6E" w14:paraId="44380A70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941F" w14:textId="77777777" w:rsidR="00695A67" w:rsidRPr="00C046CE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046C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thers metabolit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754E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2F6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C02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9C4D54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616F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372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9D7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45386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1389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4875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95A67" w:rsidRPr="00250222" w14:paraId="0D1B9ECA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46A0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a-Alan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D18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AC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±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CFE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11B203F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DB5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.27±0.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DC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.24±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5F5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34E7A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4FF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98±0.28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2740" w14:textId="77777777" w:rsidR="00695A67" w:rsidRPr="00C656F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656F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07±0.86</w:t>
            </w:r>
          </w:p>
        </w:tc>
      </w:tr>
      <w:tr w:rsidR="00695A67" w:rsidRPr="00250222" w14:paraId="2E829B68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6B5E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ric aci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9F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76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±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27B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1D90CB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62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±0.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8D1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±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C1E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E7F815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69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4±3.50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9D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±0.08</w:t>
            </w:r>
          </w:p>
        </w:tc>
      </w:tr>
      <w:tr w:rsidR="00695A67" w:rsidRPr="00250222" w14:paraId="65E9B4A3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AE82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-hydroxy-Prol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73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AC39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±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D11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07D072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0151" w14:textId="77777777" w:rsidR="00695A67" w:rsidRPr="003D5316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5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5±0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7490" w14:textId="77777777" w:rsidR="00695A67" w:rsidRPr="003D5316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D53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30±0.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A72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308FA1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EA09" w14:textId="77777777" w:rsidR="00695A67" w:rsidRPr="00C656F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6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36±0.2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06E2" w14:textId="77777777" w:rsidR="00695A67" w:rsidRPr="00C656F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656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01±0.56</w:t>
            </w:r>
          </w:p>
        </w:tc>
      </w:tr>
      <w:tr w:rsidR="00695A67" w:rsidRPr="00250222" w14:paraId="52127AD7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B551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resc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D80A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DBE3" w14:textId="05D8E4CD" w:rsidR="00695A67" w:rsidRPr="000521B3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1±0.48</w:t>
            </w:r>
            <w:r w:rsidR="000521B3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6EA7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FB8D8AE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6726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94±0.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1C7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6.70±0.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A1205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022289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97A5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8.94±1.27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F6C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7.64±1.85</w:t>
            </w:r>
          </w:p>
        </w:tc>
      </w:tr>
      <w:tr w:rsidR="00695A67" w:rsidRPr="00250222" w14:paraId="1926D53A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452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rmidin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6BF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C15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±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2D056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36F7A1C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8294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.72±0.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2BB9" w14:textId="51D2BBB4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49±1.05</w:t>
            </w:r>
            <w:r w:rsidR="00FF0BBE" w:rsidRPr="00DF48DC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4EBE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35B6A6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E02A" w14:textId="77777777" w:rsidR="00695A67" w:rsidRPr="00E570BD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570B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43±0.8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746" w14:textId="77777777" w:rsidR="00695A67" w:rsidRPr="00B11608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1160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52±1.63</w:t>
            </w:r>
          </w:p>
        </w:tc>
      </w:tr>
      <w:tr w:rsidR="00695A67" w:rsidRPr="00250222" w14:paraId="62514D14" w14:textId="77777777" w:rsidTr="00C046CE">
        <w:trPr>
          <w:gridAfter w:val="1"/>
          <w:wAfter w:w="236" w:type="dxa"/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E206" w14:textId="77777777" w:rsidR="00695A67" w:rsidRPr="00250222" w:rsidRDefault="00695A67" w:rsidP="00695A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02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re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C62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±0.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3240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±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9B64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D51128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47E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5.14±1.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BD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4.84±0.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8AF3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F678ED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DE1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±0.14</w:t>
            </w: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2FB" w14:textId="77777777" w:rsidR="00695A67" w:rsidRPr="00D16A61" w:rsidRDefault="00695A67" w:rsidP="00695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6A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±0.44</w:t>
            </w:r>
          </w:p>
        </w:tc>
      </w:tr>
    </w:tbl>
    <w:p w14:paraId="6406E8E2" w14:textId="77777777" w:rsidR="007C7E85" w:rsidRPr="00250222" w:rsidRDefault="007C7E85" w:rsidP="008249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21002A" w14:textId="77777777" w:rsidR="008A00EE" w:rsidRPr="00037E6E" w:rsidRDefault="008A00EE" w:rsidP="00D768F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00EE" w:rsidRPr="00037E6E" w:rsidSect="00C525B9">
      <w:pgSz w:w="15840" w:h="1224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F99"/>
    <w:rsid w:val="00037E6E"/>
    <w:rsid w:val="000521B3"/>
    <w:rsid w:val="000626E3"/>
    <w:rsid w:val="00071448"/>
    <w:rsid w:val="00082775"/>
    <w:rsid w:val="000943E9"/>
    <w:rsid w:val="000D166A"/>
    <w:rsid w:val="0011444F"/>
    <w:rsid w:val="001509F1"/>
    <w:rsid w:val="00160FDC"/>
    <w:rsid w:val="0016177E"/>
    <w:rsid w:val="001C62CF"/>
    <w:rsid w:val="001E5362"/>
    <w:rsid w:val="001F4C81"/>
    <w:rsid w:val="00250222"/>
    <w:rsid w:val="0033467E"/>
    <w:rsid w:val="003877E2"/>
    <w:rsid w:val="003D5316"/>
    <w:rsid w:val="003E3393"/>
    <w:rsid w:val="004459C8"/>
    <w:rsid w:val="00480D03"/>
    <w:rsid w:val="004969F6"/>
    <w:rsid w:val="004D042F"/>
    <w:rsid w:val="004D6ADC"/>
    <w:rsid w:val="004E1BF5"/>
    <w:rsid w:val="004E41EE"/>
    <w:rsid w:val="00571937"/>
    <w:rsid w:val="00580AF2"/>
    <w:rsid w:val="005E4283"/>
    <w:rsid w:val="0061114D"/>
    <w:rsid w:val="00612638"/>
    <w:rsid w:val="00632F8A"/>
    <w:rsid w:val="0064220B"/>
    <w:rsid w:val="00652E3F"/>
    <w:rsid w:val="00667A3F"/>
    <w:rsid w:val="00686A71"/>
    <w:rsid w:val="00695A67"/>
    <w:rsid w:val="006A78D6"/>
    <w:rsid w:val="006B1E6B"/>
    <w:rsid w:val="006B7DF9"/>
    <w:rsid w:val="006C45BF"/>
    <w:rsid w:val="006F7A5A"/>
    <w:rsid w:val="00724C92"/>
    <w:rsid w:val="007279F1"/>
    <w:rsid w:val="00736CE9"/>
    <w:rsid w:val="00763E00"/>
    <w:rsid w:val="007763DE"/>
    <w:rsid w:val="007A7D8F"/>
    <w:rsid w:val="007C4382"/>
    <w:rsid w:val="007C7E85"/>
    <w:rsid w:val="007F30D9"/>
    <w:rsid w:val="007F626D"/>
    <w:rsid w:val="008249A3"/>
    <w:rsid w:val="008304B3"/>
    <w:rsid w:val="00861B1E"/>
    <w:rsid w:val="00885B9E"/>
    <w:rsid w:val="00886355"/>
    <w:rsid w:val="008A00EE"/>
    <w:rsid w:val="008A05C4"/>
    <w:rsid w:val="008B77A5"/>
    <w:rsid w:val="008F07B4"/>
    <w:rsid w:val="00923268"/>
    <w:rsid w:val="00936A23"/>
    <w:rsid w:val="009908E8"/>
    <w:rsid w:val="009D355B"/>
    <w:rsid w:val="009F361F"/>
    <w:rsid w:val="00A121B3"/>
    <w:rsid w:val="00A14225"/>
    <w:rsid w:val="00A176EA"/>
    <w:rsid w:val="00A26AE0"/>
    <w:rsid w:val="00A45780"/>
    <w:rsid w:val="00A85C38"/>
    <w:rsid w:val="00AF4555"/>
    <w:rsid w:val="00B11608"/>
    <w:rsid w:val="00B37FAD"/>
    <w:rsid w:val="00B540B3"/>
    <w:rsid w:val="00B55BFF"/>
    <w:rsid w:val="00B8606C"/>
    <w:rsid w:val="00B95FEE"/>
    <w:rsid w:val="00BE3070"/>
    <w:rsid w:val="00C046CE"/>
    <w:rsid w:val="00C16667"/>
    <w:rsid w:val="00C20F4D"/>
    <w:rsid w:val="00C525B9"/>
    <w:rsid w:val="00C629FC"/>
    <w:rsid w:val="00C656F3"/>
    <w:rsid w:val="00C95F63"/>
    <w:rsid w:val="00C96BD0"/>
    <w:rsid w:val="00D03F5D"/>
    <w:rsid w:val="00D04F6E"/>
    <w:rsid w:val="00D16A61"/>
    <w:rsid w:val="00D34544"/>
    <w:rsid w:val="00D35C6B"/>
    <w:rsid w:val="00D423B1"/>
    <w:rsid w:val="00D72565"/>
    <w:rsid w:val="00D7557A"/>
    <w:rsid w:val="00D768F6"/>
    <w:rsid w:val="00DD0EAF"/>
    <w:rsid w:val="00DD4F95"/>
    <w:rsid w:val="00DE4B8A"/>
    <w:rsid w:val="00DE7749"/>
    <w:rsid w:val="00DF48DC"/>
    <w:rsid w:val="00E41F0F"/>
    <w:rsid w:val="00E570BD"/>
    <w:rsid w:val="00E71F99"/>
    <w:rsid w:val="00EA0B19"/>
    <w:rsid w:val="00EF168D"/>
    <w:rsid w:val="00EF207A"/>
    <w:rsid w:val="00FD272E"/>
    <w:rsid w:val="00FD663B"/>
    <w:rsid w:val="00FE24C3"/>
    <w:rsid w:val="00FF0BBE"/>
    <w:rsid w:val="00FF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54ABD7"/>
  <w15:chartTrackingRefBased/>
  <w15:docId w15:val="{8CB9FAC5-1628-483F-844A-27BF860B6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3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55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5B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1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38</TotalTime>
  <Pages>2</Pages>
  <Words>651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Florez, Igor Delfin</cp:lastModifiedBy>
  <cp:revision>71</cp:revision>
  <cp:lastPrinted>2019-06-05T10:17:00Z</cp:lastPrinted>
  <dcterms:created xsi:type="dcterms:W3CDTF">2017-11-08T10:23:00Z</dcterms:created>
  <dcterms:modified xsi:type="dcterms:W3CDTF">2021-12-10T12:09:00Z</dcterms:modified>
</cp:coreProperties>
</file>